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Table S1. Primers used in this study</w:t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4640"/>
        <w:gridCol w:w="4263"/>
      </w:tblGrid>
      <w:tr>
        <w:trPr>
          <w:trHeight w:val="31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equence (5' to 3')</w:t>
            </w:r>
          </w:p>
        </w:tc>
        <w:tc>
          <w:tcPr>
            <w:tcW w:w="4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Description and purpose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aSnRK2.</w:t>
            </w:r>
            <w:r>
              <w:rPr>
                <w:i/>
                <w:kern w:val="0"/>
                <w:sz w:val="20"/>
                <w:szCs w:val="20"/>
              </w:rPr>
              <w:t>9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GATCTCCGTGTCTTGGTC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full-length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GCACTCAATCTGGTTCGT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full-length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GATGACCTGGACTCGG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Forward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>-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CAAACAAGGTGGAAGAC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Reverse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 xml:space="preserve"> -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AGATCTATGGAGAGGGGGCCGG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cloning gene in p</w:t>
            </w:r>
            <w:r>
              <w:rPr>
                <w:kern w:val="0"/>
                <w:sz w:val="20"/>
                <w:szCs w:val="20"/>
              </w:rPr>
              <w:t>CAMBIA1304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GACTAGTACATGGCGTATACTATC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cloning gene in p</w:t>
            </w:r>
            <w:r>
              <w:rPr>
                <w:kern w:val="0"/>
                <w:sz w:val="20"/>
                <w:szCs w:val="20"/>
              </w:rPr>
              <w:t>CAMBIA1304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ATTCCATATGATGGAGAGGGGGCCGG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cloning gene in pG</w:t>
            </w:r>
            <w:r>
              <w:rPr>
                <w:kern w:val="0"/>
                <w:sz w:val="20"/>
                <w:szCs w:val="20"/>
              </w:rPr>
              <w:t>ADT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GGAATTCCTACATGGCGTATACTA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cloning gene in pG</w:t>
            </w:r>
            <w:r>
              <w:rPr>
                <w:kern w:val="0"/>
                <w:sz w:val="20"/>
                <w:szCs w:val="20"/>
              </w:rPr>
              <w:t>ADT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tABF1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GAATTCATGGGATCTCAGGGTGGTGG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cloning gene in p</w:t>
            </w:r>
            <w:r>
              <w:rPr>
                <w:kern w:val="0"/>
                <w:sz w:val="20"/>
                <w:szCs w:val="20"/>
              </w:rPr>
              <w:t>GBKT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GGATCCTTAGAAAGGGGCGGAGCTTG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cloning gene in p</w:t>
            </w:r>
            <w:r>
              <w:rPr>
                <w:kern w:val="0"/>
                <w:sz w:val="20"/>
                <w:szCs w:val="20"/>
              </w:rPr>
              <w:t>GBKT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tABF2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GAATTCATGGGGAGTAATTTTAATTTC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cloning gene in p</w:t>
            </w:r>
            <w:r>
              <w:rPr>
                <w:kern w:val="0"/>
                <w:sz w:val="20"/>
                <w:szCs w:val="20"/>
              </w:rPr>
              <w:t>GBKT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GGATCCTTACCATGGACCAGTCTGTG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cloning gene in p</w:t>
            </w:r>
            <w:r>
              <w:rPr>
                <w:kern w:val="0"/>
                <w:sz w:val="20"/>
                <w:szCs w:val="20"/>
              </w:rPr>
              <w:t>GBKT7</w:t>
            </w:r>
          </w:p>
        </w:tc>
      </w:tr>
      <w:tr>
        <w:trPr>
          <w:trHeight w:val="6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tABF4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GAATTCATGCAATATTGTTTACTGGTG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for cloning gene in p</w:t>
            </w:r>
            <w:r>
              <w:rPr>
                <w:kern w:val="0"/>
                <w:sz w:val="20"/>
                <w:szCs w:val="20"/>
              </w:rPr>
              <w:t>GBKT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GCGTCGACCTACCAAGGTCCTGTCACTG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for cloning gene in p</w:t>
            </w:r>
            <w:r>
              <w:rPr>
                <w:kern w:val="0"/>
                <w:sz w:val="20"/>
                <w:szCs w:val="20"/>
              </w:rPr>
              <w:t>GBKT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aACTIN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TGGAGGTTCTACCATGTTTCCT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Forward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>-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TGTATTTCCTTTCAGGTGGTG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Reverse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 xml:space="preserve"> -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tACTIN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CTATTCTCCGCTTTGGACTTGGCA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Forward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>-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18"/>
                <w:szCs w:val="18"/>
              </w:rPr>
              <w:t>ACCTGCTGGAAGGTGCTGAGGGAA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Reverse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 xml:space="preserve"> -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tSOD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CTACCGTCGCCAAAT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Forward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>-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CAACCAAGAGAACCC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Reverse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 xml:space="preserve"> -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tCAT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GTACCGCTCATTCACACC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Forward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>-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GCAAGCTTTTGACCCAGA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Reverse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 xml:space="preserve"> -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tPOX2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AGGAACACTTATGAAG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Forward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>-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GATAATGGTTGAGTTA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Reverse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 xml:space="preserve"> -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tAPX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CATTGCTATCAGACTC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Forward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>-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CAGTAACTTCAACAG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Reverse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 xml:space="preserve"> -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tGSHI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TGCATTTCAATCCAGT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Forward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>-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TTATTTCATTTTGCATGGCTA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Reverse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 xml:space="preserve"> -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tNCED1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GAATGGCTCCGCAAGTTA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Forward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>-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TAGCAATTCCAGAGTGG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Reverse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 xml:space="preserve"> -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tRD29A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GGTGTACCAACAGGCATA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Forward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>-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CTTGCTTTGGTGTTGTTT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Reverse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 xml:space="preserve"> -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tERD10C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CGTGGAGGCTACAGATCG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Forward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>-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TCCTCTTGGGCATGAGTT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Reverse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 xml:space="preserve"> -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tERD10D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GGACACGGCTGTACCAGT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Forward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>-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GCCACTTCCTCTGTCTT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Reverse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 xml:space="preserve"> -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tLEA5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GAATCTGGGGTTTTGGTT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Forward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>-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AGCATTGACGAGCTAGG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Reverse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 xml:space="preserve"> -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tLTP1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CAGAAGCCATAACCTGTGG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Forward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>-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CAGTGGAAGGGCTGATCTTG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Reverse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 xml:space="preserve"> -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tSPSA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AATTCAGGCGCTTCGTTGTCA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Forward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>-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CCTAGTTTCTCCAGTGA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Reverse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 xml:space="preserve"> -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tADC1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CTTGCTGATTACCGCAATTTATC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Forward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>-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TAGGATCAGCAGCCCCCATAGCC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Reverse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 xml:space="preserve"> -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tSAMDC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CATTCACATTACCCCGGAAG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Forward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>-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GCAACATCAGCATGCAAAG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Reverse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 xml:space="preserve"> -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tP5CS1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TTCTAGTTCTGTTGA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Forward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>-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TCCTTAATGTATGTG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Reverse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 xml:space="preserve"> -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tABF2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AAGTATCAGCTGCGTA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Forward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>-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TTTCAATGACATAACGAAC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Reverse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 xml:space="preserve"> -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tMYB102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AACTTACTATAACAACAGC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Forward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>-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CGAACTGTATTATCTGGT</w:t>
            </w:r>
          </w:p>
        </w:tc>
        <w:tc>
          <w:tcPr>
            <w:tcW w:w="4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Reverse primer for real time </w:t>
            </w:r>
            <w:r>
              <w:rPr>
                <w:kern w:val="0"/>
                <w:sz w:val="20"/>
                <w:szCs w:val="20"/>
              </w:rPr>
              <w:t>qRT</w:t>
            </w:r>
            <w:r>
              <w:rPr>
                <w:kern w:val="0"/>
                <w:sz w:val="20"/>
                <w:szCs w:val="20"/>
              </w:rPr>
              <w:t xml:space="preserve"> –PCR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134" w:right="1134" w:gutter="0" w:header="851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正文文本 Char"/>
    <w:qFormat/>
    <w:rPr>
      <w:rFonts w:eastAsia="Batang;바탕"/>
      <w:b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center"/>
    </w:pPr>
    <w:rPr>
      <w:rFonts w:eastAsia="Batang;바탕"/>
      <w:b/>
      <w:sz w:val="32"/>
      <w:szCs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2T08:27:00Z</dcterms:created>
  <dc:creator>微软用户</dc:creator>
  <dc:description/>
  <cp:keywords/>
  <dc:language>en-US</dc:language>
  <cp:lastModifiedBy>Yang</cp:lastModifiedBy>
  <dcterms:modified xsi:type="dcterms:W3CDTF">2018-09-26T08:16:00Z</dcterms:modified>
  <cp:revision>27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1.DOC</vt:lpwstr>
  </property>
</Properties>
</file>